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. (</w:t>
      </w:r>
      <w:r>
        <w:rPr>
          <w:i/>
        </w:rPr>
        <w:t>A</w:t>
      </w:r>
      <w:r>
        <w:rPr/>
        <w:t xml:space="preserve">) Primers used in the identification and characterization of the </w:t>
      </w:r>
      <w:r>
        <w:rPr>
          <w:i/>
        </w:rPr>
        <w:t>bHLH</w:t>
      </w:r>
      <w:r>
        <w:rPr/>
        <w:t xml:space="preserve"> gene from pea (Ps) [GU132941] and </w:t>
      </w:r>
      <w:r>
        <w:rPr>
          <w:i/>
        </w:rPr>
        <w:t xml:space="preserve">M. truncatula </w:t>
      </w:r>
      <w:r>
        <w:rPr/>
        <w:t>(Mt) [GU132940]</w:t>
      </w:r>
    </w:p>
    <w:tbl>
      <w:tblPr>
        <w:tblW w:w="1227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0"/>
        <w:gridCol w:w="1080"/>
        <w:gridCol w:w="3149"/>
        <w:gridCol w:w="2251"/>
        <w:gridCol w:w="917"/>
        <w:gridCol w:w="3096"/>
      </w:tblGrid>
      <w:tr>
        <w:trPr>
          <w:trHeight w:val="17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b/>
                <w:color w:val="000000"/>
                <w:sz w:val="15"/>
                <w:szCs w:val="15"/>
                <w:lang w:val="en-US"/>
              </w:rPr>
              <w:t xml:space="preserve">primer nam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110" w:hanging="0"/>
              <w:jc w:val="right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orientation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/>
            </w:pPr>
            <w:r>
              <w:rPr>
                <w:color w:val="000000"/>
                <w:w w:val="90"/>
                <w:sz w:val="15"/>
                <w:szCs w:val="15"/>
                <w:lang w:val="en-US"/>
              </w:rPr>
              <w:t xml:space="preserve">5'--+3' </w:t>
            </w: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se</w:t>
            </w:r>
            <w:r>
              <w:rPr>
                <w:b/>
                <w:bCs/>
                <w:color w:val="000000"/>
                <w:sz w:val="15"/>
                <w:szCs w:val="15"/>
                <w:u w:val="single"/>
                <w:lang w:val="en-US"/>
              </w:rPr>
              <w:t>q</w:t>
            </w: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uence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/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desi</w:t>
            </w:r>
            <w:r>
              <w:rPr>
                <w:b/>
                <w:bCs/>
                <w:color w:val="000000"/>
                <w:sz w:val="14"/>
                <w:szCs w:val="14"/>
                <w:u w:val="single"/>
                <w:lang w:val="en-US"/>
              </w:rPr>
              <w:t>g</w:t>
            </w: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ned on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location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 xml:space="preserve">comment </w:t>
            </w:r>
          </w:p>
        </w:tc>
      </w:tr>
      <w:tr>
        <w:trPr>
          <w:trHeight w:val="17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PH-445: MtbHLH-A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ATGGCTGCTCCATCTCCATTAGGCA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MtbHLH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1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degenerate PCR on pea DNA </w:t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PH-446: MtbHLH-A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CTACACCAGGAGGAAAAGAGAAA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MtbHLH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2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degenerate PCR on pea DNA </w:t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PH-447: MtbHLH-A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ATTCTAGTATGGGGTGATGGATAT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MtbHLH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2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degenerate PCR on pea DNA </w:t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PH-448: MtbHLH-A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TTAGCTAGAATAGCTCTTGAAAAT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MtbHLH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3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degenerate PCR on pea DNA </w:t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PH-449: MtbHLH-A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TTGCCTGGAAGGGCATACACAAA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MtbHLH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3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degenerate PCR on pea DNA </w:t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PH-450: MtbHLH-A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TTATCCGTTGTGCCAAACTCAAC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MtbHLH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5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degenerate PCR on pea DNA </w:t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PH-451: MtbHLH-A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ACTGTGGTATGTATTCCTGTATTG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MtbHLH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5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degenerate PCR on pea DNA </w:t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PH-452: MtbHLH-A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TGAGGATGGTAGTTGAACTTGTA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MtbHLH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degenerate PCR on pea DNA </w:t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PH-453: MtbHLH-A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TTCAAGAAGACCTTAATTTCATCA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MtbHLH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degenerate PCR on pea DNA </w:t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PH-454: MtbHLH-A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TAAATGTTGTGAGGTATAATTTG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MtbHLH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7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degenerate PCR on pea DNA </w:t>
            </w:r>
          </w:p>
        </w:tc>
      </w:tr>
      <w:tr>
        <w:trPr>
          <w:trHeight w:val="187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 intF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TGGAGGTTGGCTACTATG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 281-399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an 2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/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mapping and Caméor's BAC library screening </w:t>
            </w:r>
          </w:p>
        </w:tc>
      </w:tr>
      <w:tr>
        <w:trPr>
          <w:trHeight w:val="177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 intR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AGGTTAATGTTTCATCTATTACAC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 281-399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an 2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/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mapping and Caméor's BAC library screening </w:t>
            </w:r>
          </w:p>
        </w:tc>
      </w:tr>
      <w:tr>
        <w:trPr>
          <w:trHeight w:val="187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_bHLH_5432_L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TCCAATCGAAGAACCTCTC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association studies in PI lines </w:t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_bHLH_6089_R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ACAATCCAAATTTACACTCGACA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o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association studies in PI lines </w:t>
            </w:r>
          </w:p>
        </w:tc>
      </w:tr>
      <w:tr>
        <w:trPr>
          <w:trHeight w:val="163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 F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CTTCAAAACATGTTGCAG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1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77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R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AAGCGCTCTCTTAACTTCCA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7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96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F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ATGAAGATGAGGAAGAGGAT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sed with R7 to get the 2 mutations </w:t>
            </w:r>
          </w:p>
        </w:tc>
      </w:tr>
      <w:tr>
        <w:trPr>
          <w:trHeight w:val="168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R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TGAAAGATGATTGGGTGGA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7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7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F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TGTCTGGTAGACCAACCAGT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5'UTR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77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R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TCATTTGCTCCCGTGAG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3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F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TGTGTGTACCTAGCTAGGTGATGA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on 2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F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GAAGGGAATGGCACTG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7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R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TCACAATAGCTACCTAGATCCTC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on 2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F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TGTTGGTGAAGTATTTAGGTGCA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an 2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R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TCCAACACAGGAATGCATAC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5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F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CATGGCTTCTCAATGATGA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an 3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96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R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ATGGACCACATTGATATGTG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a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sed with F2 to get the 2 mutations </w:t>
            </w:r>
          </w:p>
        </w:tc>
      </w:tr>
      <w:tr>
        <w:trPr>
          <w:trHeight w:val="168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F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ACAATGGCAGGTGCTAAC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o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R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TCTTCTTGGTTAAGTAACCAACC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a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 R8rc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GGTTGGTTACTTAACCAAGAAGA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o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F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ATGTGCTGCAGCATAGG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o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7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 F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GGTGTTAAATCACATGAGTG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a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 R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ATATTCATCAAAACCCTCAAG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a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7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F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ACATGCCTGGAATTGG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o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7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R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ACTTTCCTTGTTCTCTAAGGC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a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 F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AGACCTCCGATATGATTG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a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 R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GAGAGGTTTCGTCGTG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7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 F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ATCTGACAAGAGAGGGGAAG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112D23 and JI399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o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9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 R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ATGTGTGTTGGTTTTCCATC </w:t>
            </w:r>
          </w:p>
        </w:tc>
        <w:tc>
          <w:tcPr>
            <w:tcW w:w="3168" w:type="dxa"/>
            <w:gridSpan w:val="2"/>
            <w:tcBorders/>
            <w:vAlign w:val="center"/>
          </w:tcPr>
          <w:p>
            <w:pPr>
              <w:pStyle w:val="Style11"/>
              <w:ind w:left="52" w:hanging="0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 alignment JI15-281-399-2822 intra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7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F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TTGTTGTTGGAGACACTAGAGTAG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 112D23 and 2822-281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a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77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 R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ACGGCTTCTTGTGAAAG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112D23 and JI2822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a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7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 R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AATACCATACTTCTGTAAGAAGCCT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112D23 and 2822-281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a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 F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TCAAACAGTAACCACCATTCTC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7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01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-A-ex06 F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GAACCGAGTGAACTCATG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sed with int6 R to get the G to A transition </w:t>
            </w:r>
          </w:p>
        </w:tc>
      </w:tr>
      <w:tr>
        <w:trPr>
          <w:trHeight w:val="187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-A-int6 R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GCTTCAGTTTGTGAGTCCACC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AC112D2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intro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sed with ex06 F to get the G to A transition </w:t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KL244F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TTCTCTACAAAGAAGCCAGCAACTAA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2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 gene, used for qPCR </w:t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KL246R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CGACACCAGGAGGAAATGAGAAA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2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HLHA gene, used for qPCR </w:t>
            </w:r>
          </w:p>
        </w:tc>
      </w:tr>
      <w:tr>
        <w:trPr>
          <w:trHeight w:val="18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EF1F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TGTGCCAGTGGGACGTGTT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EF1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sed as a reference gene in qPCR </w:t>
            </w:r>
          </w:p>
        </w:tc>
      </w:tr>
      <w:tr>
        <w:trPr>
          <w:trHeight w:val="187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EF1R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TCGTGGTGCATCTCAACGG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EF1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snapToGrid w:val="false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sed as a reference gene in qPCR </w:t>
            </w:r>
          </w:p>
        </w:tc>
      </w:tr>
      <w:tr>
        <w:trPr>
          <w:trHeight w:val="177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KL255F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Forward </w:t>
            </w:r>
          </w:p>
        </w:tc>
        <w:tc>
          <w:tcPr>
            <w:tcW w:w="3149" w:type="dxa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CCTCTCGATGATTCACTACAAATTCAAT 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Style11"/>
              <w:ind w:left="22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PsbHLH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6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HLHA gene, used for Endpoint PCR </w:t>
            </w:r>
          </w:p>
        </w:tc>
      </w:tr>
      <w:tr>
        <w:trPr>
          <w:trHeight w:val="172" w:hRule="exact"/>
        </w:trPr>
        <w:tc>
          <w:tcPr>
            <w:tcW w:w="1780" w:type="dxa"/>
            <w:tcBorders/>
            <w:vAlign w:val="center"/>
          </w:tcPr>
          <w:p>
            <w:pPr>
              <w:pStyle w:val="Style11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KL256R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11"/>
              <w:ind w:right="216" w:hanging="0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Reverse 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Style11"/>
              <w:ind w:left="11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TGTCTTCTTGTGTTAAGTCTTCTAATGGATG        PsbHLHA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Style11"/>
              <w:ind w:left="235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exon 7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Style11"/>
              <w:ind w:left="76" w:hanging="0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HLHA gene, used for Endpoint PCR </w:t>
            </w:r>
          </w:p>
        </w:tc>
      </w:tr>
    </w:tbl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rPr/>
      </w:pPr>
      <w:r>
        <w:rPr/>
        <w:t>(</w:t>
      </w:r>
      <w:r>
        <w:rPr>
          <w:i/>
        </w:rPr>
        <w:t>B</w:t>
      </w:r>
      <w:r>
        <w:rPr/>
        <w:t xml:space="preserve">) Primers used in the identification and characterization of the </w:t>
      </w:r>
      <w:r>
        <w:rPr>
          <w:i/>
        </w:rPr>
        <w:t>WD40</w:t>
      </w:r>
      <w:r>
        <w:rPr/>
        <w:t xml:space="preserve"> gene from pea. </w:t>
      </w:r>
    </w:p>
    <w:p>
      <w:pPr>
        <w:pStyle w:val="Normal"/>
        <w:rPr/>
      </w:pPr>
      <w:r>
        <w:rPr/>
      </w:r>
    </w:p>
    <w:tbl>
      <w:tblPr>
        <w:tblW w:w="1279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3950"/>
        <w:gridCol w:w="4543"/>
        <w:gridCol w:w="2880"/>
      </w:tblGrid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4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s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t TTG1-F2:</w:t>
            </w:r>
          </w:p>
        </w:tc>
        <w:tc>
          <w:tcPr>
            <w:tcW w:w="3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TTCGATCACCCTTACCC</w:t>
            </w:r>
          </w:p>
        </w:tc>
        <w:tc>
          <w:tcPr>
            <w:tcW w:w="45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R940305.16 from </w:t>
            </w:r>
            <w:r>
              <w:rPr>
                <w:rFonts w:cs="Arial"/>
                <w:i/>
                <w:sz w:val="20"/>
                <w:szCs w:val="20"/>
              </w:rPr>
              <w:t>Medicago truncatula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sed on the alignment with ArabidopsisTTG1= NM_180739.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rget TTG1 in pea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t TTG1-R2: </w:t>
            </w:r>
          </w:p>
        </w:tc>
        <w:tc>
          <w:tcPr>
            <w:tcW w:w="3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CAAATCCTTCTTGTTCCAAGC</w:t>
            </w:r>
          </w:p>
        </w:tc>
        <w:tc>
          <w:tcPr>
            <w:tcW w:w="45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R940305.16 from </w:t>
            </w:r>
            <w:r>
              <w:rPr>
                <w:rFonts w:cs="Arial"/>
                <w:i/>
                <w:sz w:val="20"/>
                <w:szCs w:val="20"/>
              </w:rPr>
              <w:t>Medicago truncatula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sed on the alignment with ArabidopsisTTG1= NM_180739.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rget TTG1 in pea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TTG1-R4:</w:t>
            </w:r>
          </w:p>
        </w:tc>
        <w:tc>
          <w:tcPr>
            <w:tcW w:w="3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TCGGAGGATGTTTTCTGG</w:t>
            </w:r>
          </w:p>
        </w:tc>
        <w:tc>
          <w:tcPr>
            <w:tcW w:w="45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I2822 seq ( from Mt TTG1-F2/R2 PCR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rst set of SPCR on 5'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TTG1-R3:</w:t>
            </w:r>
          </w:p>
        </w:tc>
        <w:tc>
          <w:tcPr>
            <w:tcW w:w="3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GAACTTCCCAGAGACGG</w:t>
            </w:r>
          </w:p>
        </w:tc>
        <w:tc>
          <w:tcPr>
            <w:tcW w:w="45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I2822 seq ( from Mt TTG1-F2/R2 PCR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rst set of SPCR on 5'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TTG1-F3:</w:t>
            </w:r>
          </w:p>
        </w:tc>
        <w:tc>
          <w:tcPr>
            <w:tcW w:w="3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TTCTGTTTCTGCTGATGGG</w:t>
            </w:r>
          </w:p>
        </w:tc>
        <w:tc>
          <w:tcPr>
            <w:tcW w:w="45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I2822 seq ( from Mt TTG1-F2/R2 PCR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rst set of SPCR on 3'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TTG1-F4:</w:t>
            </w:r>
          </w:p>
        </w:tc>
        <w:tc>
          <w:tcPr>
            <w:tcW w:w="3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ATTATCTATGAGAGTCCTCAACCAG</w:t>
            </w:r>
          </w:p>
        </w:tc>
        <w:tc>
          <w:tcPr>
            <w:tcW w:w="45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I2822 seq ( from Mt TTG1-F2/R2 PCR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rst set of SPCR on 3'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TTG1-F6:</w:t>
            </w:r>
          </w:p>
        </w:tc>
        <w:tc>
          <w:tcPr>
            <w:tcW w:w="3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TATGGAACCAGTCCAAGTCC</w:t>
            </w:r>
          </w:p>
        </w:tc>
        <w:tc>
          <w:tcPr>
            <w:tcW w:w="45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I2822seq ( from sequence obtain from the first set of SPCR on 5'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 amplify the promoter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TTG1-F5:</w:t>
            </w:r>
          </w:p>
        </w:tc>
        <w:tc>
          <w:tcPr>
            <w:tcW w:w="3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TCCTCTTCTTCCCACACC</w:t>
            </w:r>
          </w:p>
        </w:tc>
        <w:tc>
          <w:tcPr>
            <w:tcW w:w="45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I2822seq ( from sequence obtain from the first set of SPCR on 5'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 amplify the 5' of the gen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t-TTG1-R5 </w:t>
            </w:r>
          </w:p>
        </w:tc>
        <w:tc>
          <w:tcPr>
            <w:tcW w:w="3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ATCCAATCAGGCTGAGC</w:t>
            </w:r>
          </w:p>
        </w:tc>
        <w:tc>
          <w:tcPr>
            <w:tcW w:w="45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U040206.1= </w:t>
            </w:r>
            <w:r>
              <w:rPr>
                <w:rFonts w:cs="Arial"/>
                <w:i/>
                <w:sz w:val="20"/>
                <w:szCs w:val="20"/>
              </w:rPr>
              <w:t>Medicago truncatula</w:t>
            </w:r>
            <w:r>
              <w:rPr>
                <w:rFonts w:cs="Arial"/>
                <w:sz w:val="20"/>
                <w:szCs w:val="20"/>
              </w:rPr>
              <w:t xml:space="preserve"> cDNA for WD40-1 ( based on the aligment with lotus LjTTG1 mRNA=AB490777.1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 get the 3' of the gene as the S-PCR didn't work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s TTG1-F7 </w:t>
            </w:r>
          </w:p>
        </w:tc>
        <w:tc>
          <w:tcPr>
            <w:tcW w:w="3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ATCTTTGATCTAAGAGACAAAGAGC</w:t>
            </w:r>
          </w:p>
        </w:tc>
        <w:tc>
          <w:tcPr>
            <w:tcW w:w="45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I2822 seq ( from Mt TTG1-F2/R2 PCR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 use with F3 or F4 to try to get the SPCR on 3' more specific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s TTG1 F8: </w:t>
            </w:r>
          </w:p>
        </w:tc>
        <w:tc>
          <w:tcPr>
            <w:tcW w:w="3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CTATGTCGGTCGAACCC</w:t>
            </w:r>
          </w:p>
        </w:tc>
        <w:tc>
          <w:tcPr>
            <w:tcW w:w="45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JI2822 seq ( from sequence obtain from the first set of SPCR on 5'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 amplify more of the promoter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 TTG1-F9</w:t>
            </w:r>
          </w:p>
        </w:tc>
        <w:tc>
          <w:tcPr>
            <w:tcW w:w="3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GGCTGGTCCAAATGG</w:t>
            </w:r>
          </w:p>
        </w:tc>
        <w:tc>
          <w:tcPr>
            <w:tcW w:w="45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JI2822 seq ( from sequence obtain from the second set of SPCR 3'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 amplify the 3' of the gene and what follows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 TTG1-R6:</w:t>
            </w:r>
          </w:p>
        </w:tc>
        <w:tc>
          <w:tcPr>
            <w:tcW w:w="3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CCAAAAGAAGCCATTGC</w:t>
            </w:r>
          </w:p>
        </w:tc>
        <w:tc>
          <w:tcPr>
            <w:tcW w:w="45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JI2822 seq ( from sequence obtain from the second set of SPCR 3'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 amplify the 3' of the gene and what follows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 TTG1-R7:</w:t>
            </w:r>
          </w:p>
        </w:tc>
        <w:tc>
          <w:tcPr>
            <w:tcW w:w="3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GGCATGTAGGACCATACCA</w:t>
            </w:r>
          </w:p>
        </w:tc>
        <w:tc>
          <w:tcPr>
            <w:tcW w:w="45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JI2822 seq ( from sequence obtain from the second set of SPCR 3'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 amplify the 3' of the gene and what follow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Arial"/>
      <w:b/>
      <w:bCs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1:09:00Z</dcterms:created>
  <dc:creator>ellisn</dc:creator>
  <dc:description/>
  <cp:keywords/>
  <dc:language>en-US</dc:language>
  <cp:lastModifiedBy>ellisn</cp:lastModifiedBy>
  <dcterms:modified xsi:type="dcterms:W3CDTF">2010-05-17T11:09:00Z</dcterms:modified>
  <cp:revision>2</cp:revision>
  <dc:subject/>
  <dc:title/>
</cp:coreProperties>
</file>